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E8A8C5" w14:textId="7F1833EB" w:rsidR="0083631D" w:rsidRDefault="0083631D" w:rsidP="0083631D">
      <w:pPr>
        <w:jc w:val="center"/>
        <w:rPr>
          <w:b/>
          <w:bCs/>
        </w:rPr>
      </w:pPr>
      <w:r>
        <w:rPr>
          <w:b/>
          <w:bCs/>
        </w:rPr>
        <w:t>Supplemental File: Health Education on Albinism</w:t>
      </w:r>
    </w:p>
    <w:p w14:paraId="0C80D3DE" w14:textId="77777777" w:rsidR="00CF1E64" w:rsidRDefault="00CF1E64">
      <w:pPr>
        <w:rPr>
          <w:b/>
          <w:bCs/>
        </w:rPr>
      </w:pPr>
    </w:p>
    <w:p w14:paraId="42874549" w14:textId="2A294676" w:rsidR="00880781" w:rsidRPr="0083631D" w:rsidRDefault="006B654C">
      <w:pPr>
        <w:rPr>
          <w:b/>
          <w:bCs/>
        </w:rPr>
      </w:pPr>
      <w:r w:rsidRPr="0083631D">
        <w:rPr>
          <w:b/>
          <w:bCs/>
        </w:rPr>
        <w:t>WHAT IS ALBINISM?</w:t>
      </w:r>
    </w:p>
    <w:p w14:paraId="0E65BB2B" w14:textId="0E8A76F1" w:rsidR="00880781" w:rsidRPr="0083631D" w:rsidRDefault="00880781">
      <w:r w:rsidRPr="0083631D">
        <w:t xml:space="preserve">Albinism is a hereditary, genetic condition that results in the lack of pigmentation (also known as melanin) </w:t>
      </w:r>
      <w:proofErr w:type="gramStart"/>
      <w:r w:rsidR="005D13D6">
        <w:t xml:space="preserve">in </w:t>
      </w:r>
      <w:r w:rsidRPr="0083631D">
        <w:t xml:space="preserve"> the</w:t>
      </w:r>
      <w:proofErr w:type="gramEnd"/>
      <w:r w:rsidRPr="0083631D">
        <w:t xml:space="preserve"> hair, skin and eyes. </w:t>
      </w:r>
      <w:r w:rsidR="006B654C" w:rsidRPr="0083631D">
        <w:t xml:space="preserve">There is no cure for albinism. </w:t>
      </w:r>
    </w:p>
    <w:p w14:paraId="3EB62C70" w14:textId="77777777" w:rsidR="00880781" w:rsidRPr="0083631D" w:rsidRDefault="00880781"/>
    <w:p w14:paraId="4394E95A" w14:textId="0D7A14C0" w:rsidR="006B654C" w:rsidRPr="0083631D" w:rsidRDefault="006B654C">
      <w:pPr>
        <w:rPr>
          <w:b/>
          <w:bCs/>
        </w:rPr>
      </w:pPr>
      <w:r w:rsidRPr="0083631D">
        <w:rPr>
          <w:b/>
          <w:bCs/>
        </w:rPr>
        <w:t>WHAT CAUSES ALBINISM?</w:t>
      </w:r>
    </w:p>
    <w:p w14:paraId="3581F2B3" w14:textId="65AA04E4" w:rsidR="006B654C" w:rsidRDefault="006B654C">
      <w:r w:rsidRPr="0083631D">
        <w:t xml:space="preserve">Albinism is caused by a </w:t>
      </w:r>
      <w:r w:rsidRPr="008E688E">
        <w:rPr>
          <w:b/>
          <w:bCs/>
        </w:rPr>
        <w:t>recessive</w:t>
      </w:r>
      <w:r w:rsidRPr="0083631D">
        <w:rPr>
          <w:b/>
          <w:bCs/>
        </w:rPr>
        <w:t xml:space="preserve"> gene</w:t>
      </w:r>
      <w:r w:rsidR="00B83422" w:rsidRPr="0083631D">
        <w:t xml:space="preserve">, meaning </w:t>
      </w:r>
      <w:r w:rsidR="00B83422" w:rsidRPr="0083631D">
        <w:rPr>
          <w:b/>
          <w:bCs/>
        </w:rPr>
        <w:t>b</w:t>
      </w:r>
      <w:r w:rsidRPr="0083631D">
        <w:rPr>
          <w:b/>
          <w:bCs/>
        </w:rPr>
        <w:t>oth parents need to carry the gene</w:t>
      </w:r>
      <w:r w:rsidRPr="0083631D">
        <w:t xml:space="preserve"> for a child to be born with albinism. </w:t>
      </w:r>
      <w:r w:rsidR="00B83422" w:rsidRPr="0083631D">
        <w:t>The</w:t>
      </w:r>
      <w:r w:rsidRPr="0083631D">
        <w:t xml:space="preserve"> parents do not need to have albinism</w:t>
      </w:r>
      <w:r w:rsidR="00B83422" w:rsidRPr="0083631D">
        <w:t xml:space="preserve"> themselves</w:t>
      </w:r>
      <w:r w:rsidRPr="0083631D">
        <w:t xml:space="preserve">. Siblings without albinism may be carriers of the gene. </w:t>
      </w:r>
      <w:r w:rsidR="003A66D6" w:rsidRPr="0083631D">
        <w:t xml:space="preserve">Albinism is not caused by a </w:t>
      </w:r>
      <w:r w:rsidR="005D13D6">
        <w:t xml:space="preserve">curse or </w:t>
      </w:r>
      <w:r w:rsidR="003A66D6" w:rsidRPr="0083631D">
        <w:t xml:space="preserve">wrongdoing by the mother or family. </w:t>
      </w:r>
    </w:p>
    <w:p w14:paraId="5CB3DA63" w14:textId="77777777" w:rsidR="005F0937" w:rsidRDefault="005F0937"/>
    <w:p w14:paraId="5CF312C4" w14:textId="359FC2A5" w:rsidR="006B654C" w:rsidRPr="0083631D" w:rsidRDefault="006B654C">
      <w:pPr>
        <w:rPr>
          <w:b/>
          <w:bCs/>
        </w:rPr>
      </w:pPr>
      <w:r w:rsidRPr="0083631D">
        <w:rPr>
          <w:b/>
          <w:bCs/>
        </w:rPr>
        <w:t>HOW COMMON IS ALBINISM?</w:t>
      </w:r>
    </w:p>
    <w:p w14:paraId="6D6C2648" w14:textId="2C480FBF" w:rsidR="00512911" w:rsidRPr="0083631D" w:rsidRDefault="00512911">
      <w:r w:rsidRPr="0083631D">
        <w:t xml:space="preserve">Albinism occurs worldwide, regardless of gender, racial or ethnic backgrounds. </w:t>
      </w:r>
    </w:p>
    <w:p w14:paraId="47A11750" w14:textId="40397149" w:rsidR="00512911" w:rsidRPr="0083631D" w:rsidRDefault="005D13D6">
      <w:r>
        <w:t>Frequency varies worldwide. Here are some estimates:</w:t>
      </w:r>
    </w:p>
    <w:p w14:paraId="07B89858" w14:textId="71445BB1" w:rsidR="00512911" w:rsidRPr="0083631D" w:rsidRDefault="00512911">
      <w:r w:rsidRPr="0083631D">
        <w:t>Cameroon: 1 in 20</w:t>
      </w:r>
      <w:r w:rsidR="005D13D6">
        <w:t xml:space="preserve">, </w:t>
      </w:r>
      <w:r w:rsidRPr="0083631D">
        <w:t>000</w:t>
      </w:r>
      <w:r w:rsidR="005D13D6">
        <w:t xml:space="preserve"> have albinism</w:t>
      </w:r>
    </w:p>
    <w:p w14:paraId="49BA4FCD" w14:textId="62485CBB" w:rsidR="003A66D6" w:rsidRPr="0083631D" w:rsidRDefault="003A66D6">
      <w:r w:rsidRPr="0083631D">
        <w:t>Namibia: 1 in 1</w:t>
      </w:r>
      <w:r w:rsidR="005D13D6">
        <w:t>,</w:t>
      </w:r>
      <w:r w:rsidRPr="0083631D">
        <w:t>755</w:t>
      </w:r>
    </w:p>
    <w:p w14:paraId="13661C06" w14:textId="2803CD0A" w:rsidR="003A66D6" w:rsidRPr="0083631D" w:rsidRDefault="003A66D6">
      <w:r w:rsidRPr="0083631D">
        <w:t>South Africa: 1 in 3</w:t>
      </w:r>
      <w:r w:rsidR="005D13D6">
        <w:t>,</w:t>
      </w:r>
      <w:r w:rsidRPr="0083631D">
        <w:t>900</w:t>
      </w:r>
    </w:p>
    <w:p w14:paraId="3D915B19" w14:textId="1437E7A6" w:rsidR="00512911" w:rsidRPr="0083631D" w:rsidRDefault="00512911">
      <w:r w:rsidRPr="0083631D">
        <w:t>Swaziland: 1 in 1900</w:t>
      </w:r>
    </w:p>
    <w:p w14:paraId="007E9F76" w14:textId="20BCF5D4" w:rsidR="003A66D6" w:rsidRPr="0083631D" w:rsidRDefault="003A66D6">
      <w:r w:rsidRPr="0083631D">
        <w:t>Tanzania: 1 in 2673</w:t>
      </w:r>
    </w:p>
    <w:p w14:paraId="154EBD32" w14:textId="3C5058ED" w:rsidR="003A66D6" w:rsidRPr="0083631D" w:rsidRDefault="003A66D6">
      <w:r w:rsidRPr="0083631D">
        <w:t>Zimbabwe: 1 in 4728</w:t>
      </w:r>
    </w:p>
    <w:p w14:paraId="7BC07F53" w14:textId="7EFAE748" w:rsidR="003A66D6" w:rsidRPr="0083631D" w:rsidRDefault="003A66D6">
      <w:r w:rsidRPr="0083631D">
        <w:t>Denmark:  1 in 14000</w:t>
      </w:r>
    </w:p>
    <w:p w14:paraId="446A8EFA" w14:textId="04C07BD3" w:rsidR="003A66D6" w:rsidRPr="0083631D" w:rsidRDefault="003A66D6">
      <w:r w:rsidRPr="0083631D">
        <w:t>Netherlands: 1 in 15000</w:t>
      </w:r>
    </w:p>
    <w:p w14:paraId="6D02A682" w14:textId="2AB3136E" w:rsidR="00B83422" w:rsidRPr="0083631D" w:rsidRDefault="00915DDB">
      <w:r w:rsidRPr="0083631D">
        <w:t>United States of America</w:t>
      </w:r>
      <w:r w:rsidR="003A66D6" w:rsidRPr="0083631D">
        <w:t>: 1 in 17000</w:t>
      </w:r>
    </w:p>
    <w:p w14:paraId="50E02362" w14:textId="77777777" w:rsidR="006B654C" w:rsidRDefault="006B654C"/>
    <w:p w14:paraId="66A687CB" w14:textId="77777777" w:rsidR="0054475A" w:rsidRPr="004F1BB1" w:rsidRDefault="0054475A" w:rsidP="0054475A">
      <w:pPr>
        <w:rPr>
          <w:b/>
          <w:bCs/>
        </w:rPr>
      </w:pPr>
      <w:r w:rsidRPr="004F1BB1">
        <w:rPr>
          <w:b/>
          <w:bCs/>
        </w:rPr>
        <w:t>CONSEQUENCES OF ALBINSIM</w:t>
      </w:r>
    </w:p>
    <w:p w14:paraId="5905B89C" w14:textId="77777777" w:rsidR="0054475A" w:rsidRDefault="0054475A" w:rsidP="0054475A"/>
    <w:p w14:paraId="5D827ABD" w14:textId="77777777" w:rsidR="00FD5882" w:rsidRDefault="0054475A" w:rsidP="0054475A">
      <w:r>
        <w:t xml:space="preserve">People with albinism often appear pale compared to their family members. They often have blonde or sandy hair, white </w:t>
      </w:r>
      <w:proofErr w:type="gramStart"/>
      <w:r w:rsidR="00FD5882">
        <w:t>skin</w:t>
      </w:r>
      <w:proofErr w:type="gramEnd"/>
      <w:r w:rsidR="00FD5882">
        <w:t xml:space="preserve"> and light eyes.</w:t>
      </w:r>
    </w:p>
    <w:p w14:paraId="2643F106" w14:textId="77777777" w:rsidR="00FD5882" w:rsidRDefault="00FD5882" w:rsidP="0054475A"/>
    <w:p w14:paraId="1DB47394" w14:textId="1AAAD1EB" w:rsidR="0054475A" w:rsidRPr="0083631D" w:rsidRDefault="0054475A" w:rsidP="004F1BB1">
      <w:pPr>
        <w:jc w:val="both"/>
      </w:pPr>
      <w:r>
        <w:t xml:space="preserve">Albinism leads to low vision or vision impairment. It also results in </w:t>
      </w:r>
      <w:proofErr w:type="spellStart"/>
      <w:r>
        <w:t>sensitiveity</w:t>
      </w:r>
      <w:proofErr w:type="spellEnd"/>
      <w:r>
        <w:t xml:space="preserve"> to the sun and bright light.  Persons with albinism are also vulnerable to sun burn and skin cancer if they do not use sunscreen or were sun protective clothing, carry umbrellas for protection. Stigma from others often leads to discrimination against people with albinism. It is important that they are treated with respect and dignity as they are human like every other person. With support, persons with albinism excel like everyone else</w:t>
      </w:r>
    </w:p>
    <w:p w14:paraId="6AE2B3C3" w14:textId="77777777" w:rsidR="0054475A" w:rsidRPr="0083631D" w:rsidRDefault="0054475A"/>
    <w:p w14:paraId="0D9C6180" w14:textId="1AEE5A96" w:rsidR="0083631D" w:rsidRDefault="006B654C">
      <w:pPr>
        <w:rPr>
          <w:b/>
          <w:bCs/>
        </w:rPr>
      </w:pPr>
      <w:r w:rsidRPr="0083631D">
        <w:rPr>
          <w:b/>
          <w:bCs/>
        </w:rPr>
        <w:t xml:space="preserve">HEALTH </w:t>
      </w:r>
      <w:r w:rsidR="00FD5882">
        <w:rPr>
          <w:b/>
          <w:bCs/>
        </w:rPr>
        <w:t xml:space="preserve">SUPPORT FOR </w:t>
      </w:r>
      <w:r w:rsidRPr="0083631D">
        <w:rPr>
          <w:b/>
          <w:bCs/>
        </w:rPr>
        <w:t>PERSONS WITH ALBINISM?</w:t>
      </w:r>
    </w:p>
    <w:p w14:paraId="599BCEB8" w14:textId="77777777" w:rsidR="0083631D" w:rsidRDefault="0083631D">
      <w:pPr>
        <w:rPr>
          <w:b/>
          <w:bCs/>
        </w:rPr>
      </w:pPr>
    </w:p>
    <w:p w14:paraId="05B772E8" w14:textId="676E6EE7" w:rsidR="00FD5882" w:rsidRDefault="00FD5882">
      <w:pPr>
        <w:rPr>
          <w:b/>
          <w:bCs/>
        </w:rPr>
      </w:pPr>
      <w:r>
        <w:rPr>
          <w:b/>
          <w:bCs/>
        </w:rPr>
        <w:t>Information</w:t>
      </w:r>
    </w:p>
    <w:p w14:paraId="5A26661A" w14:textId="26658133" w:rsidR="00B300AA" w:rsidRDefault="00B300AA" w:rsidP="00605BBB">
      <w:pPr>
        <w:pStyle w:val="ListParagraph"/>
        <w:numPr>
          <w:ilvl w:val="0"/>
          <w:numId w:val="7"/>
        </w:numPr>
      </w:pPr>
      <w:r w:rsidRPr="004F1BB1">
        <w:t xml:space="preserve">Provide parents with this information about albinism to combat stigma and </w:t>
      </w:r>
      <w:r>
        <w:t xml:space="preserve">foster acceptance and love of their child with albinism </w:t>
      </w:r>
    </w:p>
    <w:p w14:paraId="0C9BBFCE" w14:textId="0B8FC186" w:rsidR="00B66D84" w:rsidRDefault="00B66D84" w:rsidP="004F1BB1">
      <w:pPr>
        <w:pStyle w:val="ListParagraph"/>
        <w:numPr>
          <w:ilvl w:val="0"/>
          <w:numId w:val="7"/>
        </w:numPr>
      </w:pPr>
      <w:r>
        <w:t xml:space="preserve">Inform key persons and groups within the child’s community such as her </w:t>
      </w:r>
      <w:r w:rsidR="00AB0E1F">
        <w:t>village chiefs, community leaders, religious leaders, educators, health workers, neighbours and so on.</w:t>
      </w:r>
    </w:p>
    <w:p w14:paraId="016A3D63" w14:textId="77777777" w:rsidR="00B300AA" w:rsidRDefault="00B300AA"/>
    <w:p w14:paraId="5074724F" w14:textId="77777777" w:rsidR="000C0959" w:rsidRDefault="000C0959">
      <w:pPr>
        <w:rPr>
          <w:b/>
          <w:bCs/>
        </w:rPr>
      </w:pPr>
      <w:r>
        <w:rPr>
          <w:b/>
          <w:bCs/>
        </w:rPr>
        <w:t>Eye</w:t>
      </w:r>
    </w:p>
    <w:p w14:paraId="3E21E2A7" w14:textId="52563678" w:rsidR="00B300AA" w:rsidRPr="004F1BB1" w:rsidRDefault="004C5125">
      <w:r w:rsidRPr="004F1BB1">
        <w:t>Refer</w:t>
      </w:r>
      <w:r w:rsidR="00B300AA" w:rsidRPr="000C0959">
        <w:t xml:space="preserve"> to an eye doctor</w:t>
      </w:r>
    </w:p>
    <w:p w14:paraId="5AE2B42C" w14:textId="03EEB16B" w:rsidR="007C532E" w:rsidRPr="0083631D" w:rsidRDefault="004F1BB1" w:rsidP="007C532E">
      <w:pPr>
        <w:pStyle w:val="ListParagraph"/>
        <w:numPr>
          <w:ilvl w:val="0"/>
          <w:numId w:val="6"/>
        </w:numPr>
      </w:pPr>
      <w:r>
        <w:t xml:space="preserve">People with albinism </w:t>
      </w:r>
      <w:r w:rsidR="007C532E" w:rsidRPr="0083631D">
        <w:t xml:space="preserve">often will need </w:t>
      </w:r>
      <w:r w:rsidR="007C532E" w:rsidRPr="007C532E">
        <w:rPr>
          <w:b/>
          <w:bCs/>
        </w:rPr>
        <w:t>eyeglasses</w:t>
      </w:r>
      <w:r w:rsidR="007C532E">
        <w:t xml:space="preserve"> as well as </w:t>
      </w:r>
      <w:r w:rsidR="007C532E" w:rsidRPr="0083631D">
        <w:t>sunglasses for UV</w:t>
      </w:r>
      <w:r w:rsidR="007C532E">
        <w:t xml:space="preserve"> (ultraviolet) </w:t>
      </w:r>
      <w:r w:rsidR="007C532E" w:rsidRPr="0083631D">
        <w:t xml:space="preserve">protection. </w:t>
      </w:r>
    </w:p>
    <w:p w14:paraId="4626F4FE" w14:textId="77777777" w:rsidR="007C532E" w:rsidRPr="0083631D" w:rsidRDefault="007C532E" w:rsidP="007C532E">
      <w:pPr>
        <w:pStyle w:val="ListParagraph"/>
        <w:numPr>
          <w:ilvl w:val="0"/>
          <w:numId w:val="6"/>
        </w:numPr>
      </w:pPr>
      <w:r w:rsidRPr="0083631D">
        <w:t>Even with eyeglasses, they may still experience impaired vision.</w:t>
      </w:r>
    </w:p>
    <w:p w14:paraId="7F898C92" w14:textId="27DE0970" w:rsidR="007C532E" w:rsidRDefault="007C532E" w:rsidP="007C532E">
      <w:pPr>
        <w:pStyle w:val="ListParagraph"/>
        <w:numPr>
          <w:ilvl w:val="0"/>
          <w:numId w:val="6"/>
        </w:numPr>
      </w:pPr>
      <w:r w:rsidRPr="0083631D">
        <w:t>It is recommended they see an eye doctor before they start school.</w:t>
      </w:r>
    </w:p>
    <w:p w14:paraId="4A4C57AB" w14:textId="77777777" w:rsidR="007C532E" w:rsidRDefault="007C532E" w:rsidP="007C532E"/>
    <w:p w14:paraId="5CDF7EDE" w14:textId="61145A0A" w:rsidR="007C532E" w:rsidRPr="007C532E" w:rsidRDefault="007C532E" w:rsidP="007C532E">
      <w:pPr>
        <w:rPr>
          <w:b/>
          <w:bCs/>
        </w:rPr>
      </w:pPr>
      <w:r w:rsidRPr="007C532E">
        <w:rPr>
          <w:b/>
          <w:bCs/>
        </w:rPr>
        <w:t>Skin</w:t>
      </w:r>
    </w:p>
    <w:p w14:paraId="74F9C374" w14:textId="58C7BF9E" w:rsidR="007C532E" w:rsidRPr="0083631D" w:rsidRDefault="00A54A4A" w:rsidP="004F1BB1">
      <w:r>
        <w:t>Refer to</w:t>
      </w:r>
      <w:r w:rsidR="00605BBB">
        <w:t xml:space="preserve"> a skin doctor or dermatologist. </w:t>
      </w:r>
      <w:r w:rsidR="007C532E" w:rsidRPr="0083631D">
        <w:rPr>
          <w:b/>
          <w:bCs/>
        </w:rPr>
        <w:t>Avoid the sun</w:t>
      </w:r>
      <w:r w:rsidR="007C532E" w:rsidRPr="0083631D">
        <w:t>.</w:t>
      </w:r>
    </w:p>
    <w:p w14:paraId="0172EB04" w14:textId="77777777" w:rsidR="00605BBB" w:rsidRDefault="00605BBB" w:rsidP="007C532E">
      <w:pPr>
        <w:pStyle w:val="ListParagraph"/>
        <w:numPr>
          <w:ilvl w:val="0"/>
          <w:numId w:val="3"/>
        </w:numPr>
      </w:pPr>
      <w:r>
        <w:t>Avoid the sun</w:t>
      </w:r>
    </w:p>
    <w:p w14:paraId="2CCC3C6B" w14:textId="1572E756" w:rsidR="007C532E" w:rsidRPr="0083631D" w:rsidRDefault="004C5125" w:rsidP="007C532E">
      <w:pPr>
        <w:pStyle w:val="ListParagraph"/>
        <w:numPr>
          <w:ilvl w:val="0"/>
          <w:numId w:val="3"/>
        </w:numPr>
      </w:pPr>
      <w:r>
        <w:t xml:space="preserve">If </w:t>
      </w:r>
      <w:proofErr w:type="spellStart"/>
      <w:r>
        <w:t>avaible</w:t>
      </w:r>
      <w:proofErr w:type="spellEnd"/>
      <w:r>
        <w:t xml:space="preserve">, use </w:t>
      </w:r>
      <w:r w:rsidR="007C532E" w:rsidRPr="0083631D">
        <w:t>sunscreen</w:t>
      </w:r>
      <w:r>
        <w:t xml:space="preserve"> lotion</w:t>
      </w:r>
      <w:r w:rsidR="007C532E" w:rsidRPr="0083631D">
        <w:t xml:space="preserve"> with at least 50 SPF (sun protection factor)</w:t>
      </w:r>
      <w:r>
        <w:t xml:space="preserve"> on all areas exposed such as face, </w:t>
      </w:r>
      <w:proofErr w:type="gramStart"/>
      <w:r>
        <w:t>neck</w:t>
      </w:r>
      <w:proofErr w:type="gramEnd"/>
      <w:r>
        <w:t xml:space="preserve"> and hands.</w:t>
      </w:r>
    </w:p>
    <w:p w14:paraId="32369157" w14:textId="6B258D63" w:rsidR="007C532E" w:rsidRDefault="007C532E" w:rsidP="007C532E">
      <w:pPr>
        <w:pStyle w:val="ListParagraph"/>
        <w:numPr>
          <w:ilvl w:val="0"/>
          <w:numId w:val="3"/>
        </w:numPr>
      </w:pPr>
      <w:r w:rsidRPr="0083631D">
        <w:t xml:space="preserve">Wear clothing and hat that completely cover the skin. </w:t>
      </w:r>
      <w:r w:rsidR="004C5125">
        <w:t xml:space="preserve"> Use dark umbrellas if possible.</w:t>
      </w:r>
    </w:p>
    <w:p w14:paraId="70114135" w14:textId="37E85991" w:rsidR="007C532E" w:rsidRPr="0083631D" w:rsidRDefault="004C5125" w:rsidP="007C532E">
      <w:pPr>
        <w:pStyle w:val="ListParagraph"/>
        <w:numPr>
          <w:ilvl w:val="0"/>
          <w:numId w:val="3"/>
        </w:numPr>
      </w:pPr>
      <w:r>
        <w:t xml:space="preserve">Visit the doctor or dermatologist for regular screening </w:t>
      </w:r>
      <w:r w:rsidR="007C532E" w:rsidRPr="007C532E">
        <w:rPr>
          <w:b/>
          <w:bCs/>
        </w:rPr>
        <w:t xml:space="preserve">for </w:t>
      </w:r>
      <w:r w:rsidR="0070080F">
        <w:rPr>
          <w:b/>
          <w:bCs/>
        </w:rPr>
        <w:t xml:space="preserve">sun-related skin damage and </w:t>
      </w:r>
      <w:r w:rsidR="007C532E" w:rsidRPr="007C532E">
        <w:rPr>
          <w:b/>
          <w:bCs/>
        </w:rPr>
        <w:t>skin cancer</w:t>
      </w:r>
      <w:r w:rsidR="007C532E" w:rsidRPr="0083631D">
        <w:t xml:space="preserve"> (e.g., family doctor, dermatologist).</w:t>
      </w:r>
    </w:p>
    <w:p w14:paraId="66CDCD45" w14:textId="77777777" w:rsidR="00B83422" w:rsidRDefault="00B83422"/>
    <w:p w14:paraId="0E8404DA" w14:textId="70636C42" w:rsidR="0083631D" w:rsidRPr="0083631D" w:rsidRDefault="00B66D84">
      <w:pPr>
        <w:rPr>
          <w:b/>
          <w:bCs/>
        </w:rPr>
      </w:pPr>
      <w:r>
        <w:rPr>
          <w:b/>
          <w:bCs/>
        </w:rPr>
        <w:t>Other Support</w:t>
      </w:r>
    </w:p>
    <w:p w14:paraId="3C35A990" w14:textId="112009FF" w:rsidR="00DE6EC6" w:rsidRDefault="000D1B48" w:rsidP="00DE6EC6">
      <w:pPr>
        <w:pStyle w:val="ListParagraph"/>
        <w:numPr>
          <w:ilvl w:val="0"/>
          <w:numId w:val="5"/>
        </w:numPr>
      </w:pPr>
      <w:r>
        <w:t xml:space="preserve">Genetic Counselling: </w:t>
      </w:r>
      <w:r w:rsidR="00DE6EC6">
        <w:t>Parents require</w:t>
      </w:r>
      <w:r w:rsidR="00DE6EC6" w:rsidRPr="00572647">
        <w:t xml:space="preserve"> </w:t>
      </w:r>
      <w:r w:rsidR="00DE6EC6" w:rsidRPr="004F1BB1">
        <w:t>education</w:t>
      </w:r>
      <w:r w:rsidR="00572647">
        <w:t xml:space="preserve"> support</w:t>
      </w:r>
      <w:r w:rsidR="00DE6EC6" w:rsidRPr="00572647">
        <w:t xml:space="preserve"> </w:t>
      </w:r>
      <w:r w:rsidR="00DE6EC6">
        <w:t>(genetic counselling) about the cause of albinism and the needs of a child with albinism.</w:t>
      </w:r>
    </w:p>
    <w:p w14:paraId="1582D539" w14:textId="4EE4797E" w:rsidR="0083631D" w:rsidRDefault="00572647" w:rsidP="0083631D">
      <w:pPr>
        <w:pStyle w:val="ListParagraph"/>
        <w:numPr>
          <w:ilvl w:val="0"/>
          <w:numId w:val="5"/>
        </w:numPr>
      </w:pPr>
      <w:r>
        <w:t xml:space="preserve">Counselling: </w:t>
      </w:r>
      <w:r w:rsidR="0083631D" w:rsidRPr="0083631D">
        <w:t xml:space="preserve">Consider </w:t>
      </w:r>
      <w:r w:rsidR="0083631D">
        <w:t xml:space="preserve">referring the parents to </w:t>
      </w:r>
      <w:r w:rsidR="0083631D" w:rsidRPr="00572647">
        <w:t xml:space="preserve">a </w:t>
      </w:r>
      <w:r w:rsidR="0083631D" w:rsidRPr="004F1BB1">
        <w:t>mental health counsellor</w:t>
      </w:r>
      <w:r w:rsidR="0083631D">
        <w:t xml:space="preserve"> for emotional support and social worker for social and health access, including applicable grants </w:t>
      </w:r>
      <w:r w:rsidR="0070080F">
        <w:t xml:space="preserve">that are </w:t>
      </w:r>
      <w:r w:rsidR="0083631D">
        <w:t xml:space="preserve">available. </w:t>
      </w:r>
    </w:p>
    <w:p w14:paraId="11B492D2" w14:textId="6E4C5E22" w:rsidR="0083631D" w:rsidRDefault="000C0959" w:rsidP="0083631D">
      <w:pPr>
        <w:pStyle w:val="ListParagraph"/>
        <w:numPr>
          <w:ilvl w:val="0"/>
          <w:numId w:val="5"/>
        </w:numPr>
      </w:pPr>
      <w:r>
        <w:t xml:space="preserve">Meeting Others: </w:t>
      </w:r>
      <w:r w:rsidR="0083631D">
        <w:t xml:space="preserve">Consider </w:t>
      </w:r>
      <w:r w:rsidR="0083631D" w:rsidRPr="004F1BB1">
        <w:t>connecting families</w:t>
      </w:r>
      <w:r w:rsidR="0083631D">
        <w:t xml:space="preserve"> with other persons with albinism or families who live with albinism (e.g., non-governmental organizations, support groups).</w:t>
      </w:r>
    </w:p>
    <w:p w14:paraId="327C224A" w14:textId="7230DF7C" w:rsidR="00461514" w:rsidRPr="0083631D" w:rsidRDefault="00461514"/>
    <w:sectPr w:rsidR="00461514" w:rsidRPr="0083631D">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F0AF01" w14:textId="77777777" w:rsidR="00554C3A" w:rsidRDefault="00554C3A" w:rsidP="00554C3A">
      <w:r>
        <w:separator/>
      </w:r>
    </w:p>
  </w:endnote>
  <w:endnote w:type="continuationSeparator" w:id="0">
    <w:p w14:paraId="308AB0BF" w14:textId="77777777" w:rsidR="00554C3A" w:rsidRDefault="00554C3A" w:rsidP="00554C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altName w:val="Cambria"/>
    <w:charset w:val="00"/>
    <w:family w:val="swiss"/>
    <w:pitch w:val="variable"/>
    <w:sig w:usb0="20000287" w:usb1="00000003" w:usb2="00000000" w:usb3="00000000" w:csb0="0000019F" w:csb1="00000000"/>
  </w:font>
  <w:font w:name="Aptos Display">
    <w:altName w:val="Cambria"/>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75122953"/>
      <w:docPartObj>
        <w:docPartGallery w:val="Page Numbers (Bottom of Page)"/>
        <w:docPartUnique/>
      </w:docPartObj>
    </w:sdtPr>
    <w:sdtEndPr>
      <w:rPr>
        <w:noProof/>
      </w:rPr>
    </w:sdtEndPr>
    <w:sdtContent>
      <w:p w14:paraId="5EA65D6F" w14:textId="5FC33C87" w:rsidR="00554C3A" w:rsidRDefault="00554C3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7853AE8" w14:textId="77777777" w:rsidR="00554C3A" w:rsidRDefault="00554C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11BA6C" w14:textId="77777777" w:rsidR="00554C3A" w:rsidRDefault="00554C3A" w:rsidP="00554C3A">
      <w:r>
        <w:separator/>
      </w:r>
    </w:p>
  </w:footnote>
  <w:footnote w:type="continuationSeparator" w:id="0">
    <w:p w14:paraId="7C206D96" w14:textId="77777777" w:rsidR="00554C3A" w:rsidRDefault="00554C3A" w:rsidP="00554C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B91693"/>
    <w:multiLevelType w:val="hybridMultilevel"/>
    <w:tmpl w:val="7512C2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B55166"/>
    <w:multiLevelType w:val="hybridMultilevel"/>
    <w:tmpl w:val="F1782D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8D5871"/>
    <w:multiLevelType w:val="hybridMultilevel"/>
    <w:tmpl w:val="3F645B6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1E485648"/>
    <w:multiLevelType w:val="hybridMultilevel"/>
    <w:tmpl w:val="9DFA2E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FE43626"/>
    <w:multiLevelType w:val="hybridMultilevel"/>
    <w:tmpl w:val="08C82C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ED773A2"/>
    <w:multiLevelType w:val="hybridMultilevel"/>
    <w:tmpl w:val="99F027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1354E6F"/>
    <w:multiLevelType w:val="hybridMultilevel"/>
    <w:tmpl w:val="7FC04C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3"/>
  </w:num>
  <w:num w:numId="4">
    <w:abstractNumId w:val="6"/>
  </w:num>
  <w:num w:numId="5">
    <w:abstractNumId w:val="4"/>
  </w:num>
  <w:num w:numId="6">
    <w:abstractNumId w:val="1"/>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0781"/>
    <w:rsid w:val="00006BFE"/>
    <w:rsid w:val="0006320B"/>
    <w:rsid w:val="0006484D"/>
    <w:rsid w:val="000932ED"/>
    <w:rsid w:val="00097487"/>
    <w:rsid w:val="000A40E1"/>
    <w:rsid w:val="000B0941"/>
    <w:rsid w:val="000B19C1"/>
    <w:rsid w:val="000C0959"/>
    <w:rsid w:val="000C32B8"/>
    <w:rsid w:val="000D1B48"/>
    <w:rsid w:val="000E1AAE"/>
    <w:rsid w:val="000E209F"/>
    <w:rsid w:val="000F271E"/>
    <w:rsid w:val="00101510"/>
    <w:rsid w:val="001516BB"/>
    <w:rsid w:val="0019084E"/>
    <w:rsid w:val="001D3596"/>
    <w:rsid w:val="001E72F4"/>
    <w:rsid w:val="001E76C4"/>
    <w:rsid w:val="001F73D7"/>
    <w:rsid w:val="00200806"/>
    <w:rsid w:val="00201333"/>
    <w:rsid w:val="00204675"/>
    <w:rsid w:val="002107A2"/>
    <w:rsid w:val="00212A53"/>
    <w:rsid w:val="00236DC5"/>
    <w:rsid w:val="00247B82"/>
    <w:rsid w:val="00251AAE"/>
    <w:rsid w:val="00262AF9"/>
    <w:rsid w:val="002811D5"/>
    <w:rsid w:val="00282475"/>
    <w:rsid w:val="00297D9D"/>
    <w:rsid w:val="002C629C"/>
    <w:rsid w:val="002C7300"/>
    <w:rsid w:val="002C73F3"/>
    <w:rsid w:val="002E1EC1"/>
    <w:rsid w:val="002F7ABB"/>
    <w:rsid w:val="0030081A"/>
    <w:rsid w:val="003140F5"/>
    <w:rsid w:val="0032379E"/>
    <w:rsid w:val="0033254B"/>
    <w:rsid w:val="003327BB"/>
    <w:rsid w:val="00345D2A"/>
    <w:rsid w:val="00352FC2"/>
    <w:rsid w:val="00367538"/>
    <w:rsid w:val="00394EDE"/>
    <w:rsid w:val="003A465E"/>
    <w:rsid w:val="003A4FD8"/>
    <w:rsid w:val="003A66D6"/>
    <w:rsid w:val="003A7250"/>
    <w:rsid w:val="003B75F0"/>
    <w:rsid w:val="003C0A42"/>
    <w:rsid w:val="00417906"/>
    <w:rsid w:val="00422E59"/>
    <w:rsid w:val="00424EB6"/>
    <w:rsid w:val="00430E8A"/>
    <w:rsid w:val="004337D6"/>
    <w:rsid w:val="004353A5"/>
    <w:rsid w:val="00435B31"/>
    <w:rsid w:val="00444FE9"/>
    <w:rsid w:val="00461514"/>
    <w:rsid w:val="00475404"/>
    <w:rsid w:val="004845DF"/>
    <w:rsid w:val="00485150"/>
    <w:rsid w:val="00490F23"/>
    <w:rsid w:val="004A386E"/>
    <w:rsid w:val="004A5594"/>
    <w:rsid w:val="004A64C0"/>
    <w:rsid w:val="004B2D40"/>
    <w:rsid w:val="004B49EA"/>
    <w:rsid w:val="004C5125"/>
    <w:rsid w:val="004D7DBA"/>
    <w:rsid w:val="004E0661"/>
    <w:rsid w:val="004E5BF5"/>
    <w:rsid w:val="004F1BB1"/>
    <w:rsid w:val="004F7C1A"/>
    <w:rsid w:val="00503337"/>
    <w:rsid w:val="00512911"/>
    <w:rsid w:val="0054475A"/>
    <w:rsid w:val="005460D3"/>
    <w:rsid w:val="00551AE7"/>
    <w:rsid w:val="00553674"/>
    <w:rsid w:val="00554C3A"/>
    <w:rsid w:val="00561FB5"/>
    <w:rsid w:val="00572647"/>
    <w:rsid w:val="00575499"/>
    <w:rsid w:val="0058424A"/>
    <w:rsid w:val="0059036E"/>
    <w:rsid w:val="005A4B6C"/>
    <w:rsid w:val="005B2EF1"/>
    <w:rsid w:val="005C6FD9"/>
    <w:rsid w:val="005D13D6"/>
    <w:rsid w:val="005F0937"/>
    <w:rsid w:val="005F3A6D"/>
    <w:rsid w:val="005F4F89"/>
    <w:rsid w:val="00605BBB"/>
    <w:rsid w:val="00622B67"/>
    <w:rsid w:val="00627A9B"/>
    <w:rsid w:val="00655A07"/>
    <w:rsid w:val="0065675B"/>
    <w:rsid w:val="00663BF9"/>
    <w:rsid w:val="006646F7"/>
    <w:rsid w:val="00670978"/>
    <w:rsid w:val="00673585"/>
    <w:rsid w:val="00675F37"/>
    <w:rsid w:val="00682BB8"/>
    <w:rsid w:val="0069331E"/>
    <w:rsid w:val="006A4459"/>
    <w:rsid w:val="006B4F85"/>
    <w:rsid w:val="006B654C"/>
    <w:rsid w:val="006C145D"/>
    <w:rsid w:val="006D261D"/>
    <w:rsid w:val="006E7D16"/>
    <w:rsid w:val="0070080F"/>
    <w:rsid w:val="00704FAE"/>
    <w:rsid w:val="007312C0"/>
    <w:rsid w:val="00735616"/>
    <w:rsid w:val="00740E67"/>
    <w:rsid w:val="00746E1B"/>
    <w:rsid w:val="00757174"/>
    <w:rsid w:val="007646BC"/>
    <w:rsid w:val="00770A63"/>
    <w:rsid w:val="007765F8"/>
    <w:rsid w:val="00780BA2"/>
    <w:rsid w:val="00781AED"/>
    <w:rsid w:val="00782346"/>
    <w:rsid w:val="00794AC3"/>
    <w:rsid w:val="007C532E"/>
    <w:rsid w:val="007C7E0F"/>
    <w:rsid w:val="007D079E"/>
    <w:rsid w:val="007F0566"/>
    <w:rsid w:val="007F3CFC"/>
    <w:rsid w:val="007F59B1"/>
    <w:rsid w:val="008220C2"/>
    <w:rsid w:val="008242E5"/>
    <w:rsid w:val="008249A3"/>
    <w:rsid w:val="0083631D"/>
    <w:rsid w:val="00846E80"/>
    <w:rsid w:val="0088047D"/>
    <w:rsid w:val="00880781"/>
    <w:rsid w:val="008A6744"/>
    <w:rsid w:val="008D0AD9"/>
    <w:rsid w:val="008D18C0"/>
    <w:rsid w:val="008D7DBF"/>
    <w:rsid w:val="008E688E"/>
    <w:rsid w:val="008E6995"/>
    <w:rsid w:val="008F0B64"/>
    <w:rsid w:val="008F4991"/>
    <w:rsid w:val="008F7381"/>
    <w:rsid w:val="0091302F"/>
    <w:rsid w:val="00914BDC"/>
    <w:rsid w:val="00915DDB"/>
    <w:rsid w:val="00915F8F"/>
    <w:rsid w:val="00921325"/>
    <w:rsid w:val="00922C3D"/>
    <w:rsid w:val="00937EC0"/>
    <w:rsid w:val="00982861"/>
    <w:rsid w:val="009829D9"/>
    <w:rsid w:val="009861B1"/>
    <w:rsid w:val="009915D6"/>
    <w:rsid w:val="00991F6F"/>
    <w:rsid w:val="009970B5"/>
    <w:rsid w:val="009A5C8D"/>
    <w:rsid w:val="009A617C"/>
    <w:rsid w:val="009A6B46"/>
    <w:rsid w:val="009B1AE7"/>
    <w:rsid w:val="009B68A6"/>
    <w:rsid w:val="009D2605"/>
    <w:rsid w:val="009F37FB"/>
    <w:rsid w:val="00A0331C"/>
    <w:rsid w:val="00A07BD4"/>
    <w:rsid w:val="00A2177B"/>
    <w:rsid w:val="00A259A3"/>
    <w:rsid w:val="00A27E12"/>
    <w:rsid w:val="00A349A9"/>
    <w:rsid w:val="00A405CF"/>
    <w:rsid w:val="00A52816"/>
    <w:rsid w:val="00A54A4A"/>
    <w:rsid w:val="00A57A8D"/>
    <w:rsid w:val="00A66C4C"/>
    <w:rsid w:val="00A96807"/>
    <w:rsid w:val="00AA542D"/>
    <w:rsid w:val="00AA7A27"/>
    <w:rsid w:val="00AB0E1F"/>
    <w:rsid w:val="00AC26D2"/>
    <w:rsid w:val="00AC6C7E"/>
    <w:rsid w:val="00AF6D91"/>
    <w:rsid w:val="00B04F36"/>
    <w:rsid w:val="00B06C02"/>
    <w:rsid w:val="00B300AA"/>
    <w:rsid w:val="00B51214"/>
    <w:rsid w:val="00B5421B"/>
    <w:rsid w:val="00B60B73"/>
    <w:rsid w:val="00B62B00"/>
    <w:rsid w:val="00B66CFB"/>
    <w:rsid w:val="00B66D84"/>
    <w:rsid w:val="00B83422"/>
    <w:rsid w:val="00BA0D0B"/>
    <w:rsid w:val="00BA4279"/>
    <w:rsid w:val="00BB0727"/>
    <w:rsid w:val="00BC5C0A"/>
    <w:rsid w:val="00BD3FFF"/>
    <w:rsid w:val="00BD4D2E"/>
    <w:rsid w:val="00BD4E90"/>
    <w:rsid w:val="00BE7422"/>
    <w:rsid w:val="00BF4BE1"/>
    <w:rsid w:val="00BF72D1"/>
    <w:rsid w:val="00C11C29"/>
    <w:rsid w:val="00C14266"/>
    <w:rsid w:val="00C21BB9"/>
    <w:rsid w:val="00C270E0"/>
    <w:rsid w:val="00C35769"/>
    <w:rsid w:val="00C47E35"/>
    <w:rsid w:val="00C6516B"/>
    <w:rsid w:val="00C72C6A"/>
    <w:rsid w:val="00C76D1E"/>
    <w:rsid w:val="00C849CC"/>
    <w:rsid w:val="00C84ED9"/>
    <w:rsid w:val="00C85E50"/>
    <w:rsid w:val="00C97DB7"/>
    <w:rsid w:val="00CA454F"/>
    <w:rsid w:val="00CB148B"/>
    <w:rsid w:val="00CB1768"/>
    <w:rsid w:val="00CE7DC8"/>
    <w:rsid w:val="00CF1613"/>
    <w:rsid w:val="00CF1E64"/>
    <w:rsid w:val="00CF6A97"/>
    <w:rsid w:val="00D11F60"/>
    <w:rsid w:val="00D12B32"/>
    <w:rsid w:val="00D15F2E"/>
    <w:rsid w:val="00D33799"/>
    <w:rsid w:val="00D658DE"/>
    <w:rsid w:val="00D73271"/>
    <w:rsid w:val="00D75568"/>
    <w:rsid w:val="00D83A9E"/>
    <w:rsid w:val="00D874A2"/>
    <w:rsid w:val="00D8787B"/>
    <w:rsid w:val="00D93432"/>
    <w:rsid w:val="00DA1357"/>
    <w:rsid w:val="00DA171D"/>
    <w:rsid w:val="00DB5D9D"/>
    <w:rsid w:val="00DD0320"/>
    <w:rsid w:val="00DD1307"/>
    <w:rsid w:val="00DE097D"/>
    <w:rsid w:val="00DE6EC6"/>
    <w:rsid w:val="00E13C83"/>
    <w:rsid w:val="00E47168"/>
    <w:rsid w:val="00E51587"/>
    <w:rsid w:val="00E521CD"/>
    <w:rsid w:val="00E80995"/>
    <w:rsid w:val="00E8207F"/>
    <w:rsid w:val="00EA3E2B"/>
    <w:rsid w:val="00EC4680"/>
    <w:rsid w:val="00EC5FC4"/>
    <w:rsid w:val="00ED685C"/>
    <w:rsid w:val="00EE6D35"/>
    <w:rsid w:val="00EF16CB"/>
    <w:rsid w:val="00F10B7B"/>
    <w:rsid w:val="00F16F27"/>
    <w:rsid w:val="00F35827"/>
    <w:rsid w:val="00F66158"/>
    <w:rsid w:val="00F71713"/>
    <w:rsid w:val="00F746D4"/>
    <w:rsid w:val="00FC3DC7"/>
    <w:rsid w:val="00FD5882"/>
    <w:rsid w:val="00FE1BF7"/>
    <w:rsid w:val="00FE4C91"/>
    <w:rsid w:val="00FF1563"/>
    <w:rsid w:val="00FF28B2"/>
    <w:rsid w:val="00FF756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A19905"/>
  <w15:chartTrackingRefBased/>
  <w15:docId w15:val="{548C14D0-BFB9-D84B-8F9F-D483B218A1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8078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8078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8078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8078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8078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8078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8078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8078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8078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07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07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807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078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07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07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07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07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0781"/>
    <w:rPr>
      <w:rFonts w:eastAsiaTheme="majorEastAsia" w:cstheme="majorBidi"/>
      <w:color w:val="272727" w:themeColor="text1" w:themeTint="D8"/>
    </w:rPr>
  </w:style>
  <w:style w:type="paragraph" w:styleId="Title">
    <w:name w:val="Title"/>
    <w:basedOn w:val="Normal"/>
    <w:next w:val="Normal"/>
    <w:link w:val="TitleChar"/>
    <w:uiPriority w:val="10"/>
    <w:qFormat/>
    <w:rsid w:val="0088078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07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078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807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078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80781"/>
    <w:rPr>
      <w:i/>
      <w:iCs/>
      <w:color w:val="404040" w:themeColor="text1" w:themeTint="BF"/>
    </w:rPr>
  </w:style>
  <w:style w:type="paragraph" w:styleId="ListParagraph">
    <w:name w:val="List Paragraph"/>
    <w:basedOn w:val="Normal"/>
    <w:uiPriority w:val="34"/>
    <w:qFormat/>
    <w:rsid w:val="00880781"/>
    <w:pPr>
      <w:ind w:left="720"/>
      <w:contextualSpacing/>
    </w:pPr>
  </w:style>
  <w:style w:type="character" w:styleId="IntenseEmphasis">
    <w:name w:val="Intense Emphasis"/>
    <w:basedOn w:val="DefaultParagraphFont"/>
    <w:uiPriority w:val="21"/>
    <w:qFormat/>
    <w:rsid w:val="00880781"/>
    <w:rPr>
      <w:i/>
      <w:iCs/>
      <w:color w:val="0F4761" w:themeColor="accent1" w:themeShade="BF"/>
    </w:rPr>
  </w:style>
  <w:style w:type="paragraph" w:styleId="IntenseQuote">
    <w:name w:val="Intense Quote"/>
    <w:basedOn w:val="Normal"/>
    <w:next w:val="Normal"/>
    <w:link w:val="IntenseQuoteChar"/>
    <w:uiPriority w:val="30"/>
    <w:qFormat/>
    <w:rsid w:val="008807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80781"/>
    <w:rPr>
      <w:i/>
      <w:iCs/>
      <w:color w:val="0F4761" w:themeColor="accent1" w:themeShade="BF"/>
    </w:rPr>
  </w:style>
  <w:style w:type="character" w:styleId="IntenseReference">
    <w:name w:val="Intense Reference"/>
    <w:basedOn w:val="DefaultParagraphFont"/>
    <w:uiPriority w:val="32"/>
    <w:qFormat/>
    <w:rsid w:val="00880781"/>
    <w:rPr>
      <w:b/>
      <w:bCs/>
      <w:smallCaps/>
      <w:color w:val="0F4761" w:themeColor="accent1" w:themeShade="BF"/>
      <w:spacing w:val="5"/>
    </w:rPr>
  </w:style>
  <w:style w:type="table" w:styleId="TableGrid">
    <w:name w:val="Table Grid"/>
    <w:basedOn w:val="TableNormal"/>
    <w:uiPriority w:val="39"/>
    <w:rsid w:val="00B834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35827"/>
    <w:rPr>
      <w:sz w:val="16"/>
      <w:szCs w:val="16"/>
    </w:rPr>
  </w:style>
  <w:style w:type="paragraph" w:styleId="CommentText">
    <w:name w:val="annotation text"/>
    <w:basedOn w:val="Normal"/>
    <w:link w:val="CommentTextChar"/>
    <w:uiPriority w:val="99"/>
    <w:unhideWhenUsed/>
    <w:rsid w:val="00F35827"/>
    <w:rPr>
      <w:sz w:val="20"/>
      <w:szCs w:val="20"/>
    </w:rPr>
  </w:style>
  <w:style w:type="character" w:customStyle="1" w:styleId="CommentTextChar">
    <w:name w:val="Comment Text Char"/>
    <w:basedOn w:val="DefaultParagraphFont"/>
    <w:link w:val="CommentText"/>
    <w:uiPriority w:val="99"/>
    <w:rsid w:val="00F35827"/>
    <w:rPr>
      <w:sz w:val="20"/>
      <w:szCs w:val="20"/>
    </w:rPr>
  </w:style>
  <w:style w:type="paragraph" w:styleId="CommentSubject">
    <w:name w:val="annotation subject"/>
    <w:basedOn w:val="CommentText"/>
    <w:next w:val="CommentText"/>
    <w:link w:val="CommentSubjectChar"/>
    <w:uiPriority w:val="99"/>
    <w:semiHidden/>
    <w:unhideWhenUsed/>
    <w:rsid w:val="00F35827"/>
    <w:rPr>
      <w:b/>
      <w:bCs/>
    </w:rPr>
  </w:style>
  <w:style w:type="character" w:customStyle="1" w:styleId="CommentSubjectChar">
    <w:name w:val="Comment Subject Char"/>
    <w:basedOn w:val="CommentTextChar"/>
    <w:link w:val="CommentSubject"/>
    <w:uiPriority w:val="99"/>
    <w:semiHidden/>
    <w:rsid w:val="00F35827"/>
    <w:rPr>
      <w:b/>
      <w:bCs/>
      <w:sz w:val="20"/>
      <w:szCs w:val="20"/>
    </w:rPr>
  </w:style>
  <w:style w:type="paragraph" w:customStyle="1" w:styleId="Normal0">
    <w:name w:val="[Normal]"/>
    <w:rsid w:val="00F35827"/>
    <w:pPr>
      <w:widowControl w:val="0"/>
      <w:autoSpaceDE w:val="0"/>
      <w:autoSpaceDN w:val="0"/>
      <w:adjustRightInd w:val="0"/>
    </w:pPr>
    <w:rPr>
      <w:rFonts w:ascii="Arial" w:hAnsi="Arial" w:cs="Arial"/>
      <w:kern w:val="0"/>
      <w:lang w:val="en-US"/>
    </w:rPr>
  </w:style>
  <w:style w:type="paragraph" w:styleId="Revision">
    <w:name w:val="Revision"/>
    <w:hidden/>
    <w:uiPriority w:val="99"/>
    <w:semiHidden/>
    <w:rsid w:val="005D13D6"/>
  </w:style>
  <w:style w:type="paragraph" w:styleId="Header">
    <w:name w:val="header"/>
    <w:basedOn w:val="Normal"/>
    <w:link w:val="HeaderChar"/>
    <w:uiPriority w:val="99"/>
    <w:unhideWhenUsed/>
    <w:rsid w:val="00554C3A"/>
    <w:pPr>
      <w:tabs>
        <w:tab w:val="center" w:pos="4680"/>
        <w:tab w:val="right" w:pos="9360"/>
      </w:tabs>
    </w:pPr>
  </w:style>
  <w:style w:type="character" w:customStyle="1" w:styleId="HeaderChar">
    <w:name w:val="Header Char"/>
    <w:basedOn w:val="DefaultParagraphFont"/>
    <w:link w:val="Header"/>
    <w:uiPriority w:val="99"/>
    <w:rsid w:val="00554C3A"/>
  </w:style>
  <w:style w:type="paragraph" w:styleId="Footer">
    <w:name w:val="footer"/>
    <w:basedOn w:val="Normal"/>
    <w:link w:val="FooterChar"/>
    <w:uiPriority w:val="99"/>
    <w:unhideWhenUsed/>
    <w:rsid w:val="00554C3A"/>
    <w:pPr>
      <w:tabs>
        <w:tab w:val="center" w:pos="4680"/>
        <w:tab w:val="right" w:pos="9360"/>
      </w:tabs>
    </w:pPr>
  </w:style>
  <w:style w:type="character" w:customStyle="1" w:styleId="FooterChar">
    <w:name w:val="Footer Char"/>
    <w:basedOn w:val="DefaultParagraphFont"/>
    <w:link w:val="Footer"/>
    <w:uiPriority w:val="99"/>
    <w:rsid w:val="00554C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79</Words>
  <Characters>273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n Angelie Buyco</dc:creator>
  <cp:keywords/>
  <dc:description/>
  <cp:lastModifiedBy>Sheryl Kirkham</cp:lastModifiedBy>
  <cp:revision>4</cp:revision>
  <dcterms:created xsi:type="dcterms:W3CDTF">2025-02-18T20:22:00Z</dcterms:created>
  <dcterms:modified xsi:type="dcterms:W3CDTF">2025-03-02T00:12:00Z</dcterms:modified>
</cp:coreProperties>
</file>